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b/>
          <w:bCs/>
          <w:sz w:val="20"/>
          <w:szCs w:val="20"/>
        </w:rPr>
        <w:t xml:space="preserve">Supplemental File 1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Database Search Strategy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>--------------------------------------------------------------------------------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     exp "Feeding and Eating Disorders"/ or eating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     feeding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     exp Anorexia Nervosa/ or Anorexia/ or anorexia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     exp Bulimia Nervosa/ or Bulimia/ or bulimia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     food avoidance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     food intake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     ((avoidant or restrictive) adj2 food adj3 disorder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     hyperphagia.mp. or Hyperphagia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     food aversion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     binge eat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1     (bulimi* or anorexic?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2     purging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3     food refusal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4     feeding related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5     eating related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6     (binge adj2 eat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7     (purg* adj2 eat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8     ((avoid* or restrict*) adj2 food adj3 disorder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9     disordered eating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0     eating disorder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1     or/1-20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2     exp Body Image/ or body image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3     (body adj2 dissatisfaction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4     (body adj2 (identity or schema* or perception*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5     (eating concern* or shape concern* or weight concern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6     dietary restraint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7     21 or 22 or 23 or 24 or 25 or 26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28     computer assisted therapy.mp. or exp Therapy, Computer-Assisted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lastRenderedPageBreak/>
        <w:t>29     (proyouth or pro youth or ebody or vbody or vbp or student bodies or media smart).mp. (459)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0     everybody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1     (food mood adj2 attitude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2     healthy body image program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3     or/28-32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4     27 and 33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5     exp Telemedicine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6     Telenursing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7     Remote Consultation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8     internet/ or internet access/ or "internet of things"/ or internet-based intervention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39     exp Programmed Instruction as Topic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0     exp Computers, Handheld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1     Mobile Applications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2     exp Cell Phone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3     ((sms or mms or text) and messag*).tw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4     exp telecommunications/ or electronic mail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5     email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6     (((mobile* or cell or smart*) and phone*) or smartphone* or (smart adj3 (technolog* or device*)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7     (ios or android)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8     (ipad* or iphone* or ipod*)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49     (tablet* or computer*)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0     ((online or web* or virtual) and (education* or train*))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1     personal digital assistant*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2     Remote Sensing Technology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3     exp Telephone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4     exp Technology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5     (telemetry or telehealth* or tele health* or telehomecare* or tele homecare* or telecoach* or tele coach* or telecommunication* or videoconference* or video conferenc* or videoconsult* or video consult* or teleconference* or tele conference* or telecare* or tele care* or ehealth or e health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6     (teleassist* or tele assist* or telebased or tele based or telederm* or tele derm* or telediagno* or tele diagno* or teleecho* or tele echo* or teleemerg* or tele emerg* or telefollow* or tele follow* or teleguid* or tele </w:t>
      </w:r>
      <w:r w:rsidRPr="00126EC6">
        <w:rPr>
          <w:rFonts w:ascii="Calibri" w:eastAsia="Arial Unicode MS" w:hAnsi="Calibri" w:cs="Calibri"/>
          <w:sz w:val="20"/>
          <w:szCs w:val="20"/>
        </w:rPr>
        <w:lastRenderedPageBreak/>
        <w:t xml:space="preserve">guid* or telehealth* or tele health* or telehome* or tele home* or teleinterven* or tele interven* or telemanag* or tele manag* or telemed* or tele med* or telemental* or tele mental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7     (telemonitor* or tele monitor* or telenurs* or tele nurs* or telepalliat* or tele palliat* or teleprocedu* or tele procedu* or telepsych* or tele psych* or telerefer* or tele refer* or telerehab* or tele rehab* or telesurger* or tele surger* or telesurgic* or tele surgic* or teletreat* or tele treat* or teletriage or tele triage or telehelp* or tele help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8     (telepract* or tele pract* or teletherap* or tele therap* or teleconsult* or tele consult* or telecounsel* or tele counsel* or telespecialist* or tele specialist* or telesupport* or tele support* or tele supervis* or telesupervis* or televisit* or tele visit* or telesen* or tele sens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59     (telecancer or tele cancer or tele cardiolo* or telecardiolog* or teledental or tele dental or telederm* or tele derm* or teledialysis or tele dialysis or teleepileps* or tele epileps* or teleICU or tele ICU or teleoncolo* or tele oncolo* or teleopthalm* or tele opthalm* or telepalliat* or tele palliat* or tele patholog* or telepatholog* or teleradiol* or tele radiol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0     ((remote* or distance* or distant or online or virtual or telephone* or phone* or video* or internet* or computer* or sensor* or modem or webcam or website* or email or virtual or mobile or smartphone* or Application* or apps or technology or technologies or digital) adj7 (rehabilitation or therap* or treatment* or communication* or consult* or healthcare or health care or program or programs or programmes or programme or specialist* or counsel* or supervis* or care or support* or monitor* or virtual reality or virtual environment* or intervention*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1     ((remote* or distance* or distant or online or virtual or telephone* or phone* or video* or internet* or computer* or sensor* or modem or webcam or website* or email or virtual or mobile or smartphone* or Application* or apps or digital or technology or technologies) adj7 (cognitive behavio?r or cbt or psychother*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2     (mhealth or m health or mobile health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3     ((iphone? or i phone? or smartphone? or PDA or Personal Digital Assistant? or telephone or telephones or TRANSTELEPHON* or phone or phones) and (counselling or diagnose? or diagnosing or ((drug? or prescription? or disease? or outpatient? or inpatient? or patient?) adj3 (care or management or therap* or treat or treating or treatment?)) or (patient? adj2 education) or ((preventive or preventative) adj2 care) or public health or self care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4     (e care or ecare or e consult* or econsult* or e diagnos* or ediagnosis* or e health* or ehealth* or e medicine or emedicine or e nurs* or enurs* or e physician? or ephysician? or e psych* or epsych* or e therap* or etherap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>65     (Mobile healthcare* or mobile health care* or computer mediated therap*).mp. (342)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6     ((health* or treat* or therap* or intervention* or assist* or selfmanag* or self manag*) adj6 (computer* or technolog* or software or digital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7     (icbt or digital intervent* or digital care or online treatment* or online therap* or virtual care* or (digital adj2 (care? or tool?)) or self help* or selfhelp* or videoconferen* or video conference* or helpline* or help line* or self care or selfcare or self manage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8     (virtual and day hospital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69     (home* adj2 monitor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0     ((online or virtual or digital) adj3 (communit* or forum* or discussion* or tool?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lastRenderedPageBreak/>
        <w:t xml:space="preserve">71     (Technolog* adj3 tool?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2     exp Self Care/ or Self-Management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3     (internet or virtual* or online or digital*).ti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4     (web adj7 (rehabilitation or therap* or treatment* or communication* or consult* or healthcare or health care or program or programs or programmes or programme or specialist* or counsel* or supervis* or care or support* or monitor* or virtual reality or virtual environment* or intervention*)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5     (App or apps or facetime* or helpline* or store-and-forward* or store-forward* or skype* or video* or zoom or webbased tool* or web-based tool* or voice-over or voiceover or VoIP).ti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6     (internet or virtual* or online or digital*).ti,ab,kf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7     user-centered design/ or exp user-computer interface/ or video games/ or web browser/ or exp social media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8     (cdrom or cd-rom or interactive computer or computer based or chatroom* or chat room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79     smart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0     (web based or webbased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1     or/35-80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2     pc.fs. or prevent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3     Primary Prevention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4     exp Help-Seeking Behavior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5     risk reduction.mp. or exp Risk Reduction Behavior/ or onset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6     exp Health Promotion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7     exp Health Behavior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8     exp Health Education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89     (risk adj2 reduc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0     intervention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1     health promot*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2     healthy weight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3     body project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4     "image and mood"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5     ((health or patient) adj2 educat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6     (risk reduction or onset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7     or/82-96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8     27 and 81 and 97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99     34 or 98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lastRenderedPageBreak/>
        <w:t xml:space="preserve">100     adolescent/ or exp child/ or exp infant/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1     (child$ or adolescen$ or boy$ or girl$ or teen$ or schoolchild$ or preschool$ or pre-school$ or infant$ or baby or babies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2     (young person or young people or young adult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3     (youth$ or juvenile$ or adolesc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4     (infancy or newborn* or kid or kids or toddler*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5     (minor$ or pubert$ or pubescen$ or prepubescen$ or pediatric$ or paediatric$ or peadiatric$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6     or/100-105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7     (emerging adult* or college or colleges or university or universities or student or students).mp.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8     106 or 107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09     99 and 108 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>110     limit 99 to ("all child (0 to 18 years)" or "young adult (19 to 24 years)"</w:t>
      </w:r>
    </w:p>
    <w:p w:rsidR="00C70181" w:rsidRPr="00126EC6" w:rsidRDefault="00C70181" w:rsidP="00C70181">
      <w:pPr>
        <w:rPr>
          <w:rFonts w:ascii="Calibri" w:eastAsia="Arial Unicode MS" w:hAnsi="Calibri" w:cs="Calibri"/>
          <w:sz w:val="20"/>
          <w:szCs w:val="20"/>
        </w:rPr>
      </w:pPr>
      <w:r w:rsidRPr="00126EC6">
        <w:rPr>
          <w:rFonts w:ascii="Calibri" w:eastAsia="Arial Unicode MS" w:hAnsi="Calibri" w:cs="Calibri"/>
          <w:sz w:val="20"/>
          <w:szCs w:val="20"/>
        </w:rPr>
        <w:t xml:space="preserve">111     109 or 110 </w:t>
      </w:r>
    </w:p>
    <w:p w:rsidR="00C70181" w:rsidRPr="00811B3C" w:rsidRDefault="00C70181" w:rsidP="00C70181">
      <w:pPr>
        <w:rPr>
          <w:b/>
          <w:bCs/>
        </w:rPr>
      </w:pPr>
    </w:p>
    <w:p w:rsidR="00A50681" w:rsidRDefault="00A50681">
      <w:bookmarkStart w:id="0" w:name="_GoBack"/>
      <w:bookmarkEnd w:id="0"/>
    </w:p>
    <w:sectPr w:rsidR="00A50681" w:rsidSect="00C701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181"/>
    <w:rsid w:val="00016CDB"/>
    <w:rsid w:val="00024C15"/>
    <w:rsid w:val="00091E31"/>
    <w:rsid w:val="000B3B9B"/>
    <w:rsid w:val="00102B0E"/>
    <w:rsid w:val="00104FEC"/>
    <w:rsid w:val="00117038"/>
    <w:rsid w:val="001233BE"/>
    <w:rsid w:val="00174DF0"/>
    <w:rsid w:val="001A6A56"/>
    <w:rsid w:val="001D27D4"/>
    <w:rsid w:val="00205E1D"/>
    <w:rsid w:val="00221953"/>
    <w:rsid w:val="002F3758"/>
    <w:rsid w:val="00304562"/>
    <w:rsid w:val="00330E49"/>
    <w:rsid w:val="00363E31"/>
    <w:rsid w:val="003A4A97"/>
    <w:rsid w:val="003A5AF2"/>
    <w:rsid w:val="003B7BE5"/>
    <w:rsid w:val="003C5CA4"/>
    <w:rsid w:val="00407B0F"/>
    <w:rsid w:val="00442F1B"/>
    <w:rsid w:val="004A44F6"/>
    <w:rsid w:val="004E34D2"/>
    <w:rsid w:val="004E562D"/>
    <w:rsid w:val="0053611C"/>
    <w:rsid w:val="0054537E"/>
    <w:rsid w:val="0055640F"/>
    <w:rsid w:val="005835BD"/>
    <w:rsid w:val="005A2F1A"/>
    <w:rsid w:val="005B619A"/>
    <w:rsid w:val="00641B65"/>
    <w:rsid w:val="006907A2"/>
    <w:rsid w:val="006A3608"/>
    <w:rsid w:val="006F7A8E"/>
    <w:rsid w:val="00714A73"/>
    <w:rsid w:val="00721055"/>
    <w:rsid w:val="00722445"/>
    <w:rsid w:val="007564EA"/>
    <w:rsid w:val="00765E48"/>
    <w:rsid w:val="007B1859"/>
    <w:rsid w:val="007F26E8"/>
    <w:rsid w:val="0084644E"/>
    <w:rsid w:val="00873950"/>
    <w:rsid w:val="008B46C3"/>
    <w:rsid w:val="008C1BEE"/>
    <w:rsid w:val="0093151B"/>
    <w:rsid w:val="009B7B99"/>
    <w:rsid w:val="009C4064"/>
    <w:rsid w:val="009F7957"/>
    <w:rsid w:val="00A16BE6"/>
    <w:rsid w:val="00A24444"/>
    <w:rsid w:val="00A4361F"/>
    <w:rsid w:val="00A50681"/>
    <w:rsid w:val="00A55237"/>
    <w:rsid w:val="00A82CB2"/>
    <w:rsid w:val="00A87665"/>
    <w:rsid w:val="00AC5964"/>
    <w:rsid w:val="00B1289B"/>
    <w:rsid w:val="00B8563C"/>
    <w:rsid w:val="00BB181B"/>
    <w:rsid w:val="00BF4228"/>
    <w:rsid w:val="00BF64EE"/>
    <w:rsid w:val="00C70181"/>
    <w:rsid w:val="00C706E3"/>
    <w:rsid w:val="00CE1C26"/>
    <w:rsid w:val="00D04931"/>
    <w:rsid w:val="00D37CDD"/>
    <w:rsid w:val="00D55128"/>
    <w:rsid w:val="00D62595"/>
    <w:rsid w:val="00D66B6B"/>
    <w:rsid w:val="00DC69B7"/>
    <w:rsid w:val="00DD091D"/>
    <w:rsid w:val="00DD615E"/>
    <w:rsid w:val="00DD7555"/>
    <w:rsid w:val="00DD782C"/>
    <w:rsid w:val="00E66571"/>
    <w:rsid w:val="00E84389"/>
    <w:rsid w:val="00EA0035"/>
    <w:rsid w:val="00EA2CB6"/>
    <w:rsid w:val="00EB6CDD"/>
    <w:rsid w:val="00F07336"/>
    <w:rsid w:val="00F32447"/>
    <w:rsid w:val="00F445A4"/>
    <w:rsid w:val="00F45A51"/>
    <w:rsid w:val="00F61280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228643-DD91-4BAC-894C-C452CA6D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6</Words>
  <Characters>7445</Characters>
  <Application>Microsoft Office Word</Application>
  <DocSecurity>0</DocSecurity>
  <Lines>62</Lines>
  <Paragraphs>17</Paragraphs>
  <ScaleCrop>false</ScaleCrop>
  <Company>HP Inc.</Company>
  <LinksUpToDate>false</LinksUpToDate>
  <CharactersWithSpaces>8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6-29T08:15:00Z</dcterms:created>
  <dcterms:modified xsi:type="dcterms:W3CDTF">2022-06-29T08:16:00Z</dcterms:modified>
</cp:coreProperties>
</file>